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7DA02" w14:textId="674DFF5A" w:rsidR="009D0980" w:rsidRDefault="009D0980" w:rsidP="009D0980">
      <w:pPr>
        <w:pStyle w:val="NormalWeb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Table S</w:t>
      </w:r>
      <w:r w:rsidR="004817BE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proofErr w:type="gramStart"/>
      <w:r>
        <w:rPr>
          <w:b/>
          <w:bCs/>
          <w:lang w:val="en-US"/>
        </w:rPr>
        <w:t>T</w:t>
      </w:r>
      <w:r w:rsidRPr="00A47664">
        <w:rPr>
          <w:b/>
          <w:bCs/>
          <w:lang w:val="en-US"/>
        </w:rPr>
        <w:t>he quality assessment of the included cross-se</w:t>
      </w:r>
      <w:r>
        <w:rPr>
          <w:b/>
          <w:bCs/>
          <w:lang w:val="en-US"/>
        </w:rPr>
        <w:t xml:space="preserve">ctional studies using the AXIS </w:t>
      </w:r>
      <w:r w:rsidRPr="00A47664">
        <w:rPr>
          <w:b/>
          <w:bCs/>
          <w:lang w:val="en-US"/>
        </w:rPr>
        <w:t>tool</w:t>
      </w:r>
      <w:r>
        <w:rPr>
          <w:b/>
          <w:bCs/>
          <w:lang w:val="en-US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"/>
        <w:gridCol w:w="2387"/>
        <w:gridCol w:w="945"/>
        <w:gridCol w:w="866"/>
        <w:gridCol w:w="737"/>
        <w:gridCol w:w="739"/>
        <w:gridCol w:w="745"/>
        <w:gridCol w:w="1291"/>
        <w:gridCol w:w="1001"/>
        <w:gridCol w:w="1149"/>
        <w:gridCol w:w="1291"/>
        <w:gridCol w:w="1291"/>
        <w:gridCol w:w="1257"/>
      </w:tblGrid>
      <w:tr w:rsidR="00AF601D" w:rsidRPr="009A2AF1" w14:paraId="68CEB5BB" w14:textId="2C5942F5" w:rsidTr="00AF601D">
        <w:trPr>
          <w:trHeight w:val="427"/>
        </w:trPr>
        <w:tc>
          <w:tcPr>
            <w:tcW w:w="183" w:type="pct"/>
          </w:tcPr>
          <w:p w14:paraId="16F362AF" w14:textId="77777777" w:rsidR="00AF601D" w:rsidRPr="0047019C" w:rsidRDefault="00AF601D" w:rsidP="00B34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1D92E4" w14:textId="77777777" w:rsidR="00AF601D" w:rsidRPr="0047019C" w:rsidRDefault="00AF601D" w:rsidP="00B344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bidi="th-TH"/>
              </w:rPr>
              <w:t>.</w:t>
            </w:r>
          </w:p>
        </w:tc>
        <w:tc>
          <w:tcPr>
            <w:tcW w:w="839" w:type="pct"/>
            <w:vAlign w:val="center"/>
          </w:tcPr>
          <w:p w14:paraId="6EE089CE" w14:textId="15DDD9F2" w:rsidR="00AF601D" w:rsidRPr="0047019C" w:rsidRDefault="00AF601D" w:rsidP="009D09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 to consider</w:t>
            </w:r>
          </w:p>
        </w:tc>
        <w:tc>
          <w:tcPr>
            <w:tcW w:w="332" w:type="pct"/>
            <w:vAlign w:val="center"/>
          </w:tcPr>
          <w:p w14:paraId="371386E4" w14:textId="48B1D516" w:rsidR="00AF601D" w:rsidRPr="0047019C" w:rsidRDefault="00AF601D" w:rsidP="009D09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bczak</w:t>
            </w:r>
            <w:proofErr w:type="spellEnd"/>
            <w:r w:rsidRPr="0047019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et al.,</w:t>
            </w: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2014</w:t>
            </w:r>
          </w:p>
        </w:tc>
        <w:tc>
          <w:tcPr>
            <w:tcW w:w="304" w:type="pct"/>
            <w:vAlign w:val="center"/>
          </w:tcPr>
          <w:p w14:paraId="032AB7C4" w14:textId="0E164B12" w:rsidR="00AF601D" w:rsidRPr="0047019C" w:rsidRDefault="00AF601D" w:rsidP="009D09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akye</w:t>
            </w:r>
            <w:proofErr w:type="spellEnd"/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7019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,</w:t>
            </w: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3</w:t>
            </w:r>
          </w:p>
        </w:tc>
        <w:tc>
          <w:tcPr>
            <w:tcW w:w="259" w:type="pct"/>
            <w:vAlign w:val="center"/>
          </w:tcPr>
          <w:p w14:paraId="18D89300" w14:textId="37506742" w:rsidR="00AF601D" w:rsidRPr="0047019C" w:rsidRDefault="00AF601D" w:rsidP="009D09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</w:t>
            </w:r>
            <w:r w:rsidRPr="0047019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et al.,</w:t>
            </w: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60" w:type="pct"/>
            <w:vAlign w:val="center"/>
          </w:tcPr>
          <w:p w14:paraId="478C34B4" w14:textId="539F52CA" w:rsidR="00AF601D" w:rsidRPr="0047019C" w:rsidRDefault="00AF601D" w:rsidP="009D09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lis</w:t>
            </w:r>
            <w:r w:rsidRPr="0047019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et al.,</w:t>
            </w:r>
            <w:r w:rsidRPr="00470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4</w:t>
            </w:r>
          </w:p>
        </w:tc>
        <w:tc>
          <w:tcPr>
            <w:tcW w:w="262" w:type="pct"/>
            <w:vAlign w:val="center"/>
          </w:tcPr>
          <w:p w14:paraId="68FA011C" w14:textId="599E1314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223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9</w:t>
            </w:r>
          </w:p>
        </w:tc>
        <w:tc>
          <w:tcPr>
            <w:tcW w:w="454" w:type="pct"/>
            <w:vAlign w:val="center"/>
          </w:tcPr>
          <w:p w14:paraId="02A042EC" w14:textId="48DFDC78" w:rsidR="00AF601D" w:rsidRPr="004C1787" w:rsidRDefault="00AF601D" w:rsidP="004C17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aat</w:t>
            </w:r>
            <w:proofErr w:type="spellEnd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el-</w:t>
            </w:r>
            <w:proofErr w:type="spellStart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nai</w:t>
            </w:r>
            <w:proofErr w:type="spellEnd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998</w:t>
            </w:r>
          </w:p>
        </w:tc>
        <w:tc>
          <w:tcPr>
            <w:tcW w:w="352" w:type="pct"/>
            <w:vAlign w:val="center"/>
          </w:tcPr>
          <w:p w14:paraId="498D3C6E" w14:textId="126F825B" w:rsidR="00AF601D" w:rsidRPr="004C1787" w:rsidRDefault="00AF601D" w:rsidP="004C17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awed </w:t>
            </w:r>
            <w:r w:rsidRPr="004C17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,</w:t>
            </w:r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404" w:type="pct"/>
            <w:vAlign w:val="center"/>
          </w:tcPr>
          <w:p w14:paraId="3BD9249C" w14:textId="23B70681" w:rsidR="00AF601D" w:rsidRPr="004C1787" w:rsidRDefault="00AF601D" w:rsidP="004C17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rada </w:t>
            </w:r>
            <w:r w:rsidRPr="004C17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,</w:t>
            </w:r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454" w:type="pct"/>
            <w:vAlign w:val="center"/>
          </w:tcPr>
          <w:p w14:paraId="3BA21A98" w14:textId="6672A3C2" w:rsidR="00AF601D" w:rsidRPr="004C1787" w:rsidRDefault="00AF601D" w:rsidP="004C17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zhakke</w:t>
            </w:r>
            <w:proofErr w:type="spellEnd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iyakote</w:t>
            </w:r>
            <w:proofErr w:type="spellEnd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C17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,</w:t>
            </w:r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454" w:type="pct"/>
            <w:vAlign w:val="center"/>
          </w:tcPr>
          <w:p w14:paraId="2C858321" w14:textId="0EB100CB" w:rsidR="00AF601D" w:rsidRPr="004C1787" w:rsidRDefault="00AF601D" w:rsidP="004C17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dala</w:t>
            </w:r>
            <w:proofErr w:type="spellEnd"/>
            <w:r w:rsidRPr="004C1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ddy, 2014</w:t>
            </w:r>
          </w:p>
        </w:tc>
        <w:tc>
          <w:tcPr>
            <w:tcW w:w="442" w:type="pct"/>
            <w:vAlign w:val="center"/>
          </w:tcPr>
          <w:p w14:paraId="776A7509" w14:textId="58923812" w:rsidR="00AF601D" w:rsidRPr="00AF601D" w:rsidRDefault="00AF601D" w:rsidP="004C17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id </w:t>
            </w:r>
            <w:r w:rsidRPr="00AF601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,</w:t>
            </w:r>
            <w:r w:rsidRPr="00AF6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21</w:t>
            </w:r>
          </w:p>
        </w:tc>
      </w:tr>
      <w:tr w:rsidR="00AF601D" w:rsidRPr="00A316FC" w14:paraId="70B6E7C8" w14:textId="4A18D7C6" w:rsidTr="00AF601D">
        <w:tc>
          <w:tcPr>
            <w:tcW w:w="183" w:type="pct"/>
            <w:vAlign w:val="center"/>
          </w:tcPr>
          <w:p w14:paraId="5D1EA6B1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pct"/>
          </w:tcPr>
          <w:p w14:paraId="7BEDB362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aim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objectives of the study clear?</w:t>
            </w:r>
          </w:p>
        </w:tc>
        <w:tc>
          <w:tcPr>
            <w:tcW w:w="332" w:type="pct"/>
            <w:vAlign w:val="center"/>
          </w:tcPr>
          <w:p w14:paraId="6907A3B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651FCF7C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1067B080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74EAD9EA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3B750B8E" w14:textId="2C7E556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3B123A24" w14:textId="31EC284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19D5194F" w14:textId="4BD31E3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7D47F3AD" w14:textId="7DD4A39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27AC691F" w14:textId="61952F4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5747C816" w14:textId="334372A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361AAA5C" w14:textId="3D929C41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29F19605" w14:textId="380666AF" w:rsidTr="00AF601D">
        <w:tc>
          <w:tcPr>
            <w:tcW w:w="183" w:type="pct"/>
            <w:vAlign w:val="center"/>
          </w:tcPr>
          <w:p w14:paraId="33E6D493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9" w:type="pct"/>
          </w:tcPr>
          <w:p w14:paraId="3975DB0D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as the study design appropriate for the stated aim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)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32" w:type="pct"/>
            <w:vAlign w:val="center"/>
          </w:tcPr>
          <w:p w14:paraId="79615EC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277E0F6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2A228A50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0A20DE0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56425230" w14:textId="059E740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3EC4DFF8" w14:textId="3C8141C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5D16924C" w14:textId="45C64DA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098D59BB" w14:textId="4173486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4D71AA6A" w14:textId="7EAD8A4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15007558" w14:textId="629ED77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689E2A8D" w14:textId="02BC5B2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75D2F447" w14:textId="16D36168" w:rsidTr="00AF601D">
        <w:tc>
          <w:tcPr>
            <w:tcW w:w="183" w:type="pct"/>
            <w:vAlign w:val="center"/>
          </w:tcPr>
          <w:p w14:paraId="3415067F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9" w:type="pct"/>
          </w:tcPr>
          <w:p w14:paraId="25A71752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as the sample size justified?</w:t>
            </w:r>
          </w:p>
        </w:tc>
        <w:tc>
          <w:tcPr>
            <w:tcW w:w="332" w:type="pct"/>
            <w:vAlign w:val="center"/>
          </w:tcPr>
          <w:p w14:paraId="16366ED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04" w:type="pct"/>
            <w:vAlign w:val="center"/>
          </w:tcPr>
          <w:p w14:paraId="41463373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59" w:type="pct"/>
            <w:vAlign w:val="center"/>
          </w:tcPr>
          <w:p w14:paraId="3D308F5B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60" w:type="pct"/>
            <w:vAlign w:val="center"/>
          </w:tcPr>
          <w:p w14:paraId="0AF861F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62" w:type="pct"/>
            <w:vAlign w:val="center"/>
          </w:tcPr>
          <w:p w14:paraId="4C5E16C8" w14:textId="770089B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6CDE1B28" w14:textId="0DAC368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52" w:type="pct"/>
            <w:vAlign w:val="center"/>
          </w:tcPr>
          <w:p w14:paraId="3F25C2C8" w14:textId="18777CC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459D88DC" w14:textId="680C029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471BEF0A" w14:textId="1D0C103B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6AF12FB4" w14:textId="7FD39B8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2" w:type="pct"/>
            <w:vAlign w:val="center"/>
          </w:tcPr>
          <w:p w14:paraId="464C81C3" w14:textId="70BA593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AF601D" w:rsidRPr="00A316FC" w14:paraId="6AA1B7B5" w14:textId="001AEB6A" w:rsidTr="00AF601D">
        <w:tc>
          <w:tcPr>
            <w:tcW w:w="183" w:type="pct"/>
            <w:vAlign w:val="center"/>
          </w:tcPr>
          <w:p w14:paraId="38F246CC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9" w:type="pct"/>
          </w:tcPr>
          <w:p w14:paraId="4192D574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as the target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 xml:space="preserve">reference population clearly defined? </w:t>
            </w:r>
          </w:p>
          <w:p w14:paraId="391398B6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Is it clear who the research was about?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332" w:type="pct"/>
            <w:vAlign w:val="center"/>
          </w:tcPr>
          <w:p w14:paraId="3FD6423A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19B7892F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311688F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48908095" w14:textId="5953ED59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29119FAB" w14:textId="03C564D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57D9C7E0" w14:textId="7C920BC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04527D00" w14:textId="07B24BA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36F253BE" w14:textId="6459E751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550CB9B7" w14:textId="72D761C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7D03D3BE" w14:textId="74024C6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23C5DF42" w14:textId="37FD573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3E1F34A5" w14:textId="79129EB9" w:rsidTr="00AF601D">
        <w:tc>
          <w:tcPr>
            <w:tcW w:w="183" w:type="pct"/>
            <w:vAlign w:val="center"/>
          </w:tcPr>
          <w:p w14:paraId="591183F4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9" w:type="pct"/>
          </w:tcPr>
          <w:p w14:paraId="10000262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as the sample frame taken from an appropriate population base so that it closely represented the target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reference population under investigation?</w:t>
            </w:r>
          </w:p>
        </w:tc>
        <w:tc>
          <w:tcPr>
            <w:tcW w:w="332" w:type="pct"/>
            <w:vAlign w:val="center"/>
          </w:tcPr>
          <w:p w14:paraId="6B681BC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04" w:type="pct"/>
            <w:vAlign w:val="center"/>
          </w:tcPr>
          <w:p w14:paraId="13FF7C2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4B4A1D83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755AF969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0B6C93D1" w14:textId="5A131E1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18DED79D" w14:textId="09DADBC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5CB204A4" w14:textId="2BFF998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152036DD" w14:textId="40F7252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27CD3226" w14:textId="4BCFE26B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7601434" w14:textId="173AEF6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5A600CD3" w14:textId="0D08AB4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6200297A" w14:textId="31D8F0F7" w:rsidTr="00AF601D">
        <w:tc>
          <w:tcPr>
            <w:tcW w:w="183" w:type="pct"/>
            <w:vAlign w:val="center"/>
          </w:tcPr>
          <w:p w14:paraId="4E336F63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9" w:type="pct"/>
          </w:tcPr>
          <w:p w14:paraId="264513D1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as the selection process likely to select subject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participants that were representative of the target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reference population under investigation?</w:t>
            </w:r>
          </w:p>
        </w:tc>
        <w:tc>
          <w:tcPr>
            <w:tcW w:w="332" w:type="pct"/>
            <w:vAlign w:val="center"/>
          </w:tcPr>
          <w:p w14:paraId="4315ED2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3B37BBCC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642C57A6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142B73A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51761364" w14:textId="2A75A44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4E15A310" w14:textId="77D59DA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3931B9CC" w14:textId="590EE8A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71986B04" w14:textId="76128EA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3C599A53" w14:textId="012E00E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2445E15D" w14:textId="4AFF1B5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6AA1064D" w14:textId="209FC71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7DB0E068" w14:textId="3E7B9842" w:rsidTr="00AF601D">
        <w:tc>
          <w:tcPr>
            <w:tcW w:w="183" w:type="pct"/>
            <w:vAlign w:val="center"/>
          </w:tcPr>
          <w:p w14:paraId="3B44116D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9" w:type="pct"/>
          </w:tcPr>
          <w:p w14:paraId="3D5D4FD9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measures undertaken to address and categorize non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responders?</w:t>
            </w:r>
          </w:p>
        </w:tc>
        <w:tc>
          <w:tcPr>
            <w:tcW w:w="332" w:type="pct"/>
            <w:vAlign w:val="center"/>
          </w:tcPr>
          <w:p w14:paraId="3FCD1C16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04" w:type="pct"/>
            <w:vAlign w:val="center"/>
          </w:tcPr>
          <w:p w14:paraId="3ABB532E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59" w:type="pct"/>
            <w:vAlign w:val="center"/>
          </w:tcPr>
          <w:p w14:paraId="3F72E7B9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60" w:type="pct"/>
            <w:vAlign w:val="center"/>
          </w:tcPr>
          <w:p w14:paraId="36308025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62" w:type="pct"/>
            <w:vAlign w:val="center"/>
          </w:tcPr>
          <w:p w14:paraId="644B50D1" w14:textId="72AF5D6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16A5EA21" w14:textId="1819089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52" w:type="pct"/>
            <w:vAlign w:val="center"/>
          </w:tcPr>
          <w:p w14:paraId="12164954" w14:textId="215300A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04" w:type="pct"/>
            <w:vAlign w:val="center"/>
          </w:tcPr>
          <w:p w14:paraId="7E528F67" w14:textId="3A123E5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1FAC7A55" w14:textId="6FB37FA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59161A54" w14:textId="43EF800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2" w:type="pct"/>
            <w:vAlign w:val="center"/>
          </w:tcPr>
          <w:p w14:paraId="268CDF1D" w14:textId="0E9CAA1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AF601D" w:rsidRPr="00A316FC" w14:paraId="29120784" w14:textId="05582BCA" w:rsidTr="00AF601D">
        <w:tc>
          <w:tcPr>
            <w:tcW w:w="183" w:type="pct"/>
            <w:vAlign w:val="center"/>
          </w:tcPr>
          <w:p w14:paraId="059DF53D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9" w:type="pct"/>
          </w:tcPr>
          <w:p w14:paraId="17D5D797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 xml:space="preserve">Were the risk factor and 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 variables measured appropriate to the aims of the study?</w:t>
            </w:r>
          </w:p>
        </w:tc>
        <w:tc>
          <w:tcPr>
            <w:tcW w:w="332" w:type="pct"/>
            <w:vAlign w:val="center"/>
          </w:tcPr>
          <w:p w14:paraId="01BC78B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lastRenderedPageBreak/>
              <w:t>+</w:t>
            </w:r>
          </w:p>
        </w:tc>
        <w:tc>
          <w:tcPr>
            <w:tcW w:w="304" w:type="pct"/>
            <w:vAlign w:val="center"/>
          </w:tcPr>
          <w:p w14:paraId="366F3163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62C66BF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7128109B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16168E59" w14:textId="00D67CA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6D7C15D6" w14:textId="3E3906CB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5599558B" w14:textId="3308101B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7D83E018" w14:textId="009D4A6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768C96AC" w14:textId="68EF345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66EB878B" w14:textId="560E967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2294861A" w14:textId="2B357DB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46CB3262" w14:textId="36E9633F" w:rsidTr="00AF601D">
        <w:tc>
          <w:tcPr>
            <w:tcW w:w="183" w:type="pct"/>
            <w:vAlign w:val="center"/>
          </w:tcPr>
          <w:p w14:paraId="33B71A83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839" w:type="pct"/>
          </w:tcPr>
          <w:p w14:paraId="1280D8FA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risk factor and outcome variables measured correctly using instrument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measurements that had been trialed, piloted or published previously?</w:t>
            </w:r>
          </w:p>
        </w:tc>
        <w:tc>
          <w:tcPr>
            <w:tcW w:w="332" w:type="pct"/>
            <w:vAlign w:val="center"/>
          </w:tcPr>
          <w:p w14:paraId="7410A9F0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3E54421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41784765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3E57BBC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409F8417" w14:textId="3F77A89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662C54DE" w14:textId="39B1BC8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4CB00C7F" w14:textId="2178D17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7113D7A5" w14:textId="5FE573E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2CC652C" w14:textId="3BB82DD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6348ACD0" w14:textId="08AED62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32912C86" w14:textId="3E255F2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9A2AF1" w14:paraId="0F8635B9" w14:textId="0665D2D8" w:rsidTr="00AF601D">
        <w:tc>
          <w:tcPr>
            <w:tcW w:w="183" w:type="pct"/>
            <w:vAlign w:val="center"/>
          </w:tcPr>
          <w:p w14:paraId="7C58ADD1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9" w:type="pct"/>
          </w:tcPr>
          <w:p w14:paraId="7111316B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Is it clear what was used to determined statistical significance and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/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 xml:space="preserve">or precision estimates? 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.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, p values, Ci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332" w:type="pct"/>
            <w:vAlign w:val="center"/>
          </w:tcPr>
          <w:p w14:paraId="3BA1D7DF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10BB760B" w14:textId="54AAF41C" w:rsidR="00AF601D" w:rsidRPr="00E235F3" w:rsidRDefault="00AF601D" w:rsidP="00CC5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02AC30BB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22D63A45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55F8327F" w14:textId="42521F1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76ACD2F6" w14:textId="1F934B3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55846302" w14:textId="56100B3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697DD514" w14:textId="37A2953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40D0BDBE" w14:textId="23C4A14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769A67C5" w14:textId="365A733B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0B566ADC" w14:textId="3AC11EE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29B4CF64" w14:textId="0D4E2ADA" w:rsidTr="00AF601D">
        <w:tc>
          <w:tcPr>
            <w:tcW w:w="183" w:type="pct"/>
            <w:vAlign w:val="center"/>
          </w:tcPr>
          <w:p w14:paraId="2AC7BDB8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9" w:type="pct"/>
          </w:tcPr>
          <w:p w14:paraId="4BC60892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 xml:space="preserve">Were the methods 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(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including statistical method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 xml:space="preserve">) 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sufficiently described to enable them to be repeated?</w:t>
            </w:r>
          </w:p>
        </w:tc>
        <w:tc>
          <w:tcPr>
            <w:tcW w:w="332" w:type="pct"/>
            <w:vAlign w:val="center"/>
          </w:tcPr>
          <w:p w14:paraId="0743A2E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48CC6369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640E8C8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1D3231FF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3AAE963C" w14:textId="637ED9D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540B51C1" w14:textId="1FBF41C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2156D832" w14:textId="38A9683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73405F7F" w14:textId="66C1E60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1D12273C" w14:textId="6C0B760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3EE88F97" w14:textId="68D9C1B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0ACEB821" w14:textId="26A7EDA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3DA1C09D" w14:textId="377A6FAE" w:rsidTr="00AF601D">
        <w:tc>
          <w:tcPr>
            <w:tcW w:w="183" w:type="pct"/>
            <w:vAlign w:val="center"/>
          </w:tcPr>
          <w:p w14:paraId="1884FB4F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9" w:type="pct"/>
          </w:tcPr>
          <w:p w14:paraId="40A9C038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basic data adequately described?</w:t>
            </w:r>
          </w:p>
        </w:tc>
        <w:tc>
          <w:tcPr>
            <w:tcW w:w="332" w:type="pct"/>
            <w:vAlign w:val="center"/>
          </w:tcPr>
          <w:p w14:paraId="4B3FF8D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703B0BE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2445748B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1794AC46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1329105F" w14:textId="1478FBC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76F78205" w14:textId="074B58A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656E32F8" w14:textId="40D4A421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1C60B15B" w14:textId="2897E89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240C1F2" w14:textId="0EBB0A3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294345E" w14:textId="04EA745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6F1B27B2" w14:textId="1355E15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7E458A4F" w14:textId="7FCECE6C" w:rsidTr="00AF601D">
        <w:tc>
          <w:tcPr>
            <w:tcW w:w="183" w:type="pct"/>
            <w:vAlign w:val="center"/>
          </w:tcPr>
          <w:p w14:paraId="01670FF2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9" w:type="pct"/>
          </w:tcPr>
          <w:p w14:paraId="69DB6046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Does the response rate raise concerns about non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response bias?</w:t>
            </w:r>
          </w:p>
        </w:tc>
        <w:tc>
          <w:tcPr>
            <w:tcW w:w="332" w:type="pct"/>
            <w:vAlign w:val="center"/>
          </w:tcPr>
          <w:p w14:paraId="20094176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04" w:type="pct"/>
            <w:vAlign w:val="center"/>
          </w:tcPr>
          <w:p w14:paraId="1E211D9E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59" w:type="pct"/>
            <w:vAlign w:val="center"/>
          </w:tcPr>
          <w:p w14:paraId="7779F06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60" w:type="pct"/>
            <w:vAlign w:val="center"/>
          </w:tcPr>
          <w:p w14:paraId="1C081CCC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62" w:type="pct"/>
            <w:vAlign w:val="center"/>
          </w:tcPr>
          <w:p w14:paraId="4012D81E" w14:textId="04DFF544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454" w:type="pct"/>
            <w:vAlign w:val="center"/>
          </w:tcPr>
          <w:p w14:paraId="1A0F4CAC" w14:textId="1B021BC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52" w:type="pct"/>
            <w:vAlign w:val="center"/>
          </w:tcPr>
          <w:p w14:paraId="38FD104D" w14:textId="5C42A84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404" w:type="pct"/>
            <w:vAlign w:val="center"/>
          </w:tcPr>
          <w:p w14:paraId="195E8A4B" w14:textId="241D686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454" w:type="pct"/>
            <w:vAlign w:val="center"/>
          </w:tcPr>
          <w:p w14:paraId="500FB297" w14:textId="173C336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454" w:type="pct"/>
            <w:vAlign w:val="center"/>
          </w:tcPr>
          <w:p w14:paraId="27B3849D" w14:textId="317EBB3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442" w:type="pct"/>
            <w:vAlign w:val="center"/>
          </w:tcPr>
          <w:p w14:paraId="3BD201B1" w14:textId="38C337A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AF601D" w:rsidRPr="00A316FC" w14:paraId="252B1B3A" w14:textId="0297B1E8" w:rsidTr="00AF601D">
        <w:tc>
          <w:tcPr>
            <w:tcW w:w="183" w:type="pct"/>
            <w:vAlign w:val="center"/>
          </w:tcPr>
          <w:p w14:paraId="4CD7EE7C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9" w:type="pct"/>
          </w:tcPr>
          <w:p w14:paraId="12E4F992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If appropriate, was information about non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>-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responders described?</w:t>
            </w:r>
          </w:p>
        </w:tc>
        <w:tc>
          <w:tcPr>
            <w:tcW w:w="332" w:type="pct"/>
            <w:vAlign w:val="center"/>
          </w:tcPr>
          <w:p w14:paraId="75470671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40CF03E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60D6841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60" w:type="pct"/>
            <w:vAlign w:val="center"/>
          </w:tcPr>
          <w:p w14:paraId="209592B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61964DAE" w14:textId="46E7D31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26C9C74E" w14:textId="2085D6D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52" w:type="pct"/>
            <w:vAlign w:val="center"/>
          </w:tcPr>
          <w:p w14:paraId="15DC7CFF" w14:textId="10C3C91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04" w:type="pct"/>
            <w:vAlign w:val="center"/>
          </w:tcPr>
          <w:p w14:paraId="2F4EE118" w14:textId="7B8156E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7FABEABD" w14:textId="7B8BEDE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0E1FAA2C" w14:textId="65E05BD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2" w:type="pct"/>
            <w:vAlign w:val="center"/>
          </w:tcPr>
          <w:p w14:paraId="1090B327" w14:textId="60B271C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AF601D" w:rsidRPr="00A316FC" w14:paraId="368A5404" w14:textId="1A35968C" w:rsidTr="00AF601D">
        <w:tc>
          <w:tcPr>
            <w:tcW w:w="183" w:type="pct"/>
            <w:vAlign w:val="center"/>
          </w:tcPr>
          <w:p w14:paraId="01C04D40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9" w:type="pct"/>
          </w:tcPr>
          <w:p w14:paraId="4960472C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results internally consistent?</w:t>
            </w:r>
          </w:p>
        </w:tc>
        <w:tc>
          <w:tcPr>
            <w:tcW w:w="332" w:type="pct"/>
            <w:vAlign w:val="center"/>
          </w:tcPr>
          <w:p w14:paraId="0D97424D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7ED729E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1F6EBFDC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76C31F0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487B8F8D" w14:textId="0A8E2EE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77EF8946" w14:textId="480842F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00CD4A06" w14:textId="398F57A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1E81103D" w14:textId="15405A5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598FA5D3" w14:textId="1ACAA05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1A52589C" w14:textId="47A112C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14DD25E5" w14:textId="1089056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3C23D86E" w14:textId="03037C0A" w:rsidTr="00AF601D">
        <w:tc>
          <w:tcPr>
            <w:tcW w:w="183" w:type="pct"/>
            <w:vAlign w:val="center"/>
          </w:tcPr>
          <w:p w14:paraId="73C5FCAF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9" w:type="pct"/>
          </w:tcPr>
          <w:p w14:paraId="0D7BC09C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results for the analyses described in the methods, presented?</w:t>
            </w:r>
          </w:p>
        </w:tc>
        <w:tc>
          <w:tcPr>
            <w:tcW w:w="332" w:type="pct"/>
            <w:vAlign w:val="center"/>
          </w:tcPr>
          <w:p w14:paraId="5F98DE09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068AF669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1C1BC64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70926B1B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5217C650" w14:textId="4D6A8571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27D2456D" w14:textId="7FFD90A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57B24F54" w14:textId="29374FA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5F853158" w14:textId="7076B66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E157F63" w14:textId="6A75AC7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6FCA9F37" w14:textId="0959647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37BA47CD" w14:textId="5E341EA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1ED07CC0" w14:textId="006157D9" w:rsidTr="00AF601D">
        <w:tc>
          <w:tcPr>
            <w:tcW w:w="183" w:type="pct"/>
            <w:vAlign w:val="center"/>
          </w:tcPr>
          <w:p w14:paraId="4632C3E9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839" w:type="pct"/>
          </w:tcPr>
          <w:p w14:paraId="24929438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author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 xml:space="preserve">’ 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discussions and conclusions justified by the results?</w:t>
            </w:r>
          </w:p>
        </w:tc>
        <w:tc>
          <w:tcPr>
            <w:tcW w:w="332" w:type="pct"/>
            <w:vAlign w:val="center"/>
          </w:tcPr>
          <w:p w14:paraId="264CE24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6E910DD6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4DCCC15A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4322883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62583AFB" w14:textId="20381B9B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45507F25" w14:textId="3DA4880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2B8A3D60" w14:textId="2F429AB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37C291D3" w14:textId="322445A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393ABB2C" w14:textId="3F65B43C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162BC8D3" w14:textId="4570B1E1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42" w:type="pct"/>
            <w:vAlign w:val="center"/>
          </w:tcPr>
          <w:p w14:paraId="3173D82E" w14:textId="4D1CA008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1A869992" w14:textId="443926F7" w:rsidTr="00AF601D">
        <w:tc>
          <w:tcPr>
            <w:tcW w:w="183" w:type="pct"/>
            <w:vAlign w:val="center"/>
          </w:tcPr>
          <w:p w14:paraId="3F4E9243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9" w:type="pct"/>
          </w:tcPr>
          <w:p w14:paraId="444DFD3D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 limitations of the study discussed?</w:t>
            </w:r>
          </w:p>
        </w:tc>
        <w:tc>
          <w:tcPr>
            <w:tcW w:w="332" w:type="pct"/>
            <w:vAlign w:val="center"/>
          </w:tcPr>
          <w:p w14:paraId="7EF8F26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2F77A904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1C9BCB6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1FD71D2A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1B9FEBC8" w14:textId="2387DB0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46846649" w14:textId="530A417E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40E9AAC1" w14:textId="69B3BD0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04" w:type="pct"/>
            <w:vAlign w:val="center"/>
          </w:tcPr>
          <w:p w14:paraId="2F330C98" w14:textId="349125F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2273A43E" w14:textId="3BC03053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5000BE4" w14:textId="0F64CD7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2" w:type="pct"/>
            <w:vAlign w:val="center"/>
          </w:tcPr>
          <w:p w14:paraId="5F98BA2E" w14:textId="37F4B1AA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AF601D" w:rsidRPr="00A316FC" w14:paraId="5407B7EE" w14:textId="012B587F" w:rsidTr="00AF601D">
        <w:tc>
          <w:tcPr>
            <w:tcW w:w="183" w:type="pct"/>
            <w:vAlign w:val="center"/>
          </w:tcPr>
          <w:p w14:paraId="38BE2A31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9" w:type="pct"/>
          </w:tcPr>
          <w:p w14:paraId="72655D75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ere there any funding sources or conflicts of interest that may affect the authors</w:t>
            </w:r>
            <w:r w:rsidRPr="0047019C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 xml:space="preserve">’ </w:t>
            </w: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interpretation of the results?</w:t>
            </w:r>
          </w:p>
        </w:tc>
        <w:tc>
          <w:tcPr>
            <w:tcW w:w="332" w:type="pct"/>
            <w:vAlign w:val="center"/>
          </w:tcPr>
          <w:p w14:paraId="35BF528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04" w:type="pct"/>
            <w:vAlign w:val="center"/>
          </w:tcPr>
          <w:p w14:paraId="07CDFD2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59" w:type="pct"/>
            <w:vAlign w:val="center"/>
          </w:tcPr>
          <w:p w14:paraId="0475A188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60" w:type="pct"/>
            <w:vAlign w:val="center"/>
          </w:tcPr>
          <w:p w14:paraId="2FC28226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62" w:type="pct"/>
            <w:vAlign w:val="center"/>
          </w:tcPr>
          <w:p w14:paraId="69D4B339" w14:textId="2DEB887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32283128" w14:textId="2D312FF9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52" w:type="pct"/>
            <w:vAlign w:val="center"/>
          </w:tcPr>
          <w:p w14:paraId="7E82D711" w14:textId="57CA216F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04" w:type="pct"/>
            <w:vAlign w:val="center"/>
          </w:tcPr>
          <w:p w14:paraId="726FAA49" w14:textId="1F07AFF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01ABB880" w14:textId="570AA16A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54" w:type="pct"/>
            <w:vAlign w:val="center"/>
          </w:tcPr>
          <w:p w14:paraId="1BE717BE" w14:textId="292C42E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442" w:type="pct"/>
            <w:vAlign w:val="center"/>
          </w:tcPr>
          <w:p w14:paraId="76EEB52F" w14:textId="6B5BB32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AF601D" w:rsidRPr="00A316FC" w14:paraId="3BDCB203" w14:textId="3EA9BCFE" w:rsidTr="00AF601D">
        <w:tc>
          <w:tcPr>
            <w:tcW w:w="183" w:type="pct"/>
            <w:vAlign w:val="center"/>
          </w:tcPr>
          <w:p w14:paraId="47281448" w14:textId="77777777" w:rsidR="00AF601D" w:rsidRPr="0047019C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9" w:type="pct"/>
          </w:tcPr>
          <w:p w14:paraId="679EDA6E" w14:textId="77777777" w:rsidR="00AF601D" w:rsidRPr="0047019C" w:rsidRDefault="00AF601D" w:rsidP="006133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19C">
              <w:rPr>
                <w:rFonts w:ascii="Times New Roman" w:hAnsi="Times New Roman" w:cs="Times New Roman"/>
                <w:sz w:val="20"/>
                <w:szCs w:val="20"/>
              </w:rPr>
              <w:t>Was ethical approval or consent of participants attained?</w:t>
            </w:r>
          </w:p>
        </w:tc>
        <w:tc>
          <w:tcPr>
            <w:tcW w:w="332" w:type="pct"/>
            <w:vAlign w:val="center"/>
          </w:tcPr>
          <w:p w14:paraId="542EAAB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04" w:type="pct"/>
            <w:vAlign w:val="center"/>
          </w:tcPr>
          <w:p w14:paraId="1D5818E2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59" w:type="pct"/>
            <w:vAlign w:val="center"/>
          </w:tcPr>
          <w:p w14:paraId="57BF46E1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0" w:type="pct"/>
            <w:vAlign w:val="center"/>
          </w:tcPr>
          <w:p w14:paraId="600F0917" w14:textId="77777777" w:rsidR="00AF601D" w:rsidRPr="00E235F3" w:rsidRDefault="00AF601D" w:rsidP="006133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262" w:type="pct"/>
            <w:vAlign w:val="center"/>
          </w:tcPr>
          <w:p w14:paraId="4DA1579D" w14:textId="3FDE4785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562A0870" w14:textId="4B7F570A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352" w:type="pct"/>
            <w:vAlign w:val="center"/>
          </w:tcPr>
          <w:p w14:paraId="12306652" w14:textId="170659E7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04" w:type="pct"/>
            <w:vAlign w:val="center"/>
          </w:tcPr>
          <w:p w14:paraId="1D4DBB8D" w14:textId="07CB5850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0E854CC2" w14:textId="4DDF415D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454" w:type="pct"/>
            <w:vAlign w:val="center"/>
          </w:tcPr>
          <w:p w14:paraId="42F20C35" w14:textId="650DC642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2" w:type="pct"/>
            <w:vAlign w:val="center"/>
          </w:tcPr>
          <w:p w14:paraId="10C43777" w14:textId="4150A026" w:rsidR="00AF601D" w:rsidRPr="00E235F3" w:rsidRDefault="00AF601D" w:rsidP="00CD5D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5F3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</w:tbl>
    <w:p w14:paraId="6A82F256" w14:textId="77777777" w:rsidR="00A90AAC" w:rsidRDefault="00A90AAC"/>
    <w:sectPr w:rsidR="00A90AAC" w:rsidSect="005C20D4">
      <w:footerReference w:type="default" r:id="rId7"/>
      <w:footerReference w:type="first" r:id="rId8"/>
      <w:pgSz w:w="16838" w:h="11906" w:orient="landscape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446C00" w14:textId="77777777" w:rsidR="00505177" w:rsidRDefault="00505177" w:rsidP="00D60D34">
      <w:pPr>
        <w:spacing w:after="0" w:line="240" w:lineRule="auto"/>
      </w:pPr>
      <w:r>
        <w:separator/>
      </w:r>
    </w:p>
  </w:endnote>
  <w:endnote w:type="continuationSeparator" w:id="0">
    <w:p w14:paraId="63BD2D40" w14:textId="77777777" w:rsidR="00505177" w:rsidRDefault="00505177" w:rsidP="00D60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2189469"/>
      <w:docPartObj>
        <w:docPartGallery w:val="Page Numbers (Bottom of Page)"/>
        <w:docPartUnique/>
      </w:docPartObj>
    </w:sdtPr>
    <w:sdtEndPr/>
    <w:sdtContent>
      <w:p w14:paraId="5CE511BF" w14:textId="6077CEBA" w:rsidR="00D60D34" w:rsidRDefault="00D60D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20D4">
          <w:rPr>
            <w:noProof/>
          </w:rPr>
          <w:t>2</w:t>
        </w:r>
        <w:r>
          <w:fldChar w:fldCharType="end"/>
        </w:r>
      </w:p>
    </w:sdtContent>
  </w:sdt>
  <w:p w14:paraId="138F374C" w14:textId="77777777" w:rsidR="00D60D34" w:rsidRDefault="00D60D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1899604"/>
      <w:docPartObj>
        <w:docPartGallery w:val="Page Numbers (Bottom of Page)"/>
        <w:docPartUnique/>
      </w:docPartObj>
    </w:sdtPr>
    <w:sdtEndPr/>
    <w:sdtContent>
      <w:p w14:paraId="7CC76E86" w14:textId="26638CF0" w:rsidR="00690106" w:rsidRDefault="006901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20D4">
          <w:rPr>
            <w:noProof/>
          </w:rPr>
          <w:t>1</w:t>
        </w:r>
        <w:r>
          <w:fldChar w:fldCharType="end"/>
        </w:r>
      </w:p>
    </w:sdtContent>
  </w:sdt>
  <w:p w14:paraId="200AE44D" w14:textId="77777777" w:rsidR="00D60D34" w:rsidRDefault="00D60D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FB5712" w14:textId="77777777" w:rsidR="00505177" w:rsidRDefault="00505177" w:rsidP="00D60D34">
      <w:pPr>
        <w:spacing w:after="0" w:line="240" w:lineRule="auto"/>
      </w:pPr>
      <w:r>
        <w:separator/>
      </w:r>
    </w:p>
  </w:footnote>
  <w:footnote w:type="continuationSeparator" w:id="0">
    <w:p w14:paraId="3B369551" w14:textId="77777777" w:rsidR="00505177" w:rsidRDefault="00505177" w:rsidP="00D60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980"/>
    <w:rsid w:val="000113DC"/>
    <w:rsid w:val="000227B4"/>
    <w:rsid w:val="000610FA"/>
    <w:rsid w:val="000C6A44"/>
    <w:rsid w:val="000D2EC9"/>
    <w:rsid w:val="000F7C8B"/>
    <w:rsid w:val="001B3F7C"/>
    <w:rsid w:val="002547C5"/>
    <w:rsid w:val="00397850"/>
    <w:rsid w:val="003A70F7"/>
    <w:rsid w:val="0047019C"/>
    <w:rsid w:val="00476935"/>
    <w:rsid w:val="004817BE"/>
    <w:rsid w:val="004C1787"/>
    <w:rsid w:val="004E16A6"/>
    <w:rsid w:val="00505177"/>
    <w:rsid w:val="00542BC0"/>
    <w:rsid w:val="005C20D4"/>
    <w:rsid w:val="006133B1"/>
    <w:rsid w:val="0067428F"/>
    <w:rsid w:val="00690106"/>
    <w:rsid w:val="006C1710"/>
    <w:rsid w:val="00724371"/>
    <w:rsid w:val="007A66AA"/>
    <w:rsid w:val="007D347A"/>
    <w:rsid w:val="007D7F40"/>
    <w:rsid w:val="0083622D"/>
    <w:rsid w:val="00836C42"/>
    <w:rsid w:val="008D299F"/>
    <w:rsid w:val="00922C04"/>
    <w:rsid w:val="0094357A"/>
    <w:rsid w:val="00953EE5"/>
    <w:rsid w:val="009713EA"/>
    <w:rsid w:val="00982793"/>
    <w:rsid w:val="009D0980"/>
    <w:rsid w:val="009D17DA"/>
    <w:rsid w:val="009E298E"/>
    <w:rsid w:val="00A2230D"/>
    <w:rsid w:val="00A57123"/>
    <w:rsid w:val="00A8681D"/>
    <w:rsid w:val="00A90AAC"/>
    <w:rsid w:val="00AE57F3"/>
    <w:rsid w:val="00AF601D"/>
    <w:rsid w:val="00B30D84"/>
    <w:rsid w:val="00B50709"/>
    <w:rsid w:val="00CA26AA"/>
    <w:rsid w:val="00CC5053"/>
    <w:rsid w:val="00CD5D1B"/>
    <w:rsid w:val="00CE03E8"/>
    <w:rsid w:val="00D13FDE"/>
    <w:rsid w:val="00D60D34"/>
    <w:rsid w:val="00D93BEB"/>
    <w:rsid w:val="00E235F3"/>
    <w:rsid w:val="00EE52E1"/>
    <w:rsid w:val="00F0142C"/>
    <w:rsid w:val="00F028D1"/>
    <w:rsid w:val="00F4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44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8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9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9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9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9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9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98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98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98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98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98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98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D0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980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D0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98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D0980"/>
  </w:style>
  <w:style w:type="paragraph" w:styleId="NormalWeb">
    <w:name w:val="Normal (Web)"/>
    <w:basedOn w:val="Normal"/>
    <w:uiPriority w:val="99"/>
    <w:semiHidden/>
    <w:unhideWhenUsed/>
    <w:rsid w:val="009D0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table" w:styleId="TableGrid">
    <w:name w:val="Table Grid"/>
    <w:basedOn w:val="TableNormal"/>
    <w:uiPriority w:val="39"/>
    <w:rsid w:val="009D098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0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D3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0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D3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8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9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9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9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9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9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98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98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98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98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98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98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D0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980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D0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98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D0980"/>
  </w:style>
  <w:style w:type="paragraph" w:styleId="NormalWeb">
    <w:name w:val="Normal (Web)"/>
    <w:basedOn w:val="Normal"/>
    <w:uiPriority w:val="99"/>
    <w:semiHidden/>
    <w:unhideWhenUsed/>
    <w:rsid w:val="009D0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table" w:styleId="TableGrid">
    <w:name w:val="Table Grid"/>
    <w:basedOn w:val="TableNormal"/>
    <w:uiPriority w:val="39"/>
    <w:rsid w:val="009D098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0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D3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0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D3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pa-Stojak</dc:creator>
  <cp:keywords/>
  <dc:description/>
  <cp:lastModifiedBy>Hungoy, Jasley</cp:lastModifiedBy>
  <cp:revision>4</cp:revision>
  <dcterms:created xsi:type="dcterms:W3CDTF">2025-10-17T10:32:00Z</dcterms:created>
  <dcterms:modified xsi:type="dcterms:W3CDTF">2026-03-18T00:24:00Z</dcterms:modified>
</cp:coreProperties>
</file>